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544"/>
        <w:gridCol w:w="1985"/>
        <w:gridCol w:w="1984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Primer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Sequence (5’--3’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Amplicon (bp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eastAsia="es-ES"/>
              </w:rPr>
              <w:t>Gene amplified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utA-for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TCCGCATTCACATGAACAA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08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A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utA-rev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CATGAGTTTCCAGGTTTCC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utB-fo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GTTGCGATCAGCACTTTTCA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01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B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utB-rev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GCAGGTCAGGCTGTCGTAAT</w:t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utC-fo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CCGACGACATCGGCTTTAC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393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C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utC-rev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AGCGTCTCTTTGGCCAGGT</w:t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utD-fo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GCCATTCACCTGGAAATCAT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02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D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utD-rev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ATCATCAGAAAACCGGTGA</w:t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utE-fo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CCTGTTCAAGGGGGAAGTT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E</w:t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utE-rev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CGTCAGGTCCTTGTCAGTCA</w:t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</w:r>
          </w:p>
        </w:tc>
      </w:tr>
      <w:tr>
        <w:trPr/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utF-for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ATAGAAAAGCGCCGAGTTGA</w:t>
            </w:r>
          </w:p>
        </w:tc>
        <w:tc>
          <w:tcPr>
            <w:tcW w:w="198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208</w:t>
            </w:r>
          </w:p>
        </w:tc>
        <w:tc>
          <w:tcPr>
            <w:tcW w:w="198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eastAsia="es-ES"/>
              </w:rPr>
              <w:t>mboF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MutF-rev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  <w:t>GTCGGTCCTGATGAACCTGT</w:t>
            </w:r>
          </w:p>
        </w:tc>
        <w:tc>
          <w:tcPr>
            <w:tcW w:w="198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  <w:tc>
          <w:tcPr>
            <w:tcW w:w="198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s-ES"/>
              </w:rPr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p>
      <w:pPr>
        <w:pStyle w:val="Normal"/>
        <w:spacing w:before="0" w:after="200"/>
        <w:rPr>
          <w:rFonts w:ascii="Arial" w:hAnsi="Arial" w:eastAsia="Times New Roman" w:cs="Arial"/>
          <w:lang w:val="en-GB" w:eastAsia="es-ES"/>
        </w:rPr>
      </w:pPr>
      <w:r>
        <w:rPr>
          <w:rFonts w:eastAsia="Times New Roman" w:cs="Arial" w:ascii="Arial" w:hAnsi="Arial"/>
          <w:lang w:val="en-GB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1:39:00Z</dcterms:created>
  <dc:creator>Victor</dc:creator>
  <dc:description/>
  <cp:keywords/>
  <dc:language>en-US</dc:language>
  <cp:lastModifiedBy>Victor</cp:lastModifiedBy>
  <dcterms:modified xsi:type="dcterms:W3CDTF">2012-04-19T11:16:00Z</dcterms:modified>
  <cp:revision>3</cp:revision>
  <dc:subject/>
  <dc:title/>
</cp:coreProperties>
</file>